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08F" w:rsidRDefault="0025508F" w:rsidP="0025508F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13B3E">
        <w:rPr>
          <w:rFonts w:ascii="Times New Roman" w:hAnsi="Times New Roman"/>
          <w:b/>
          <w:color w:val="000000" w:themeColor="text1"/>
        </w:rPr>
        <w:t xml:space="preserve">Table </w:t>
      </w:r>
      <w:proofErr w:type="spellStart"/>
      <w:r w:rsidR="007730C1">
        <w:rPr>
          <w:rFonts w:ascii="Times New Roman" w:hAnsi="Times New Roman"/>
          <w:b/>
          <w:color w:val="000000" w:themeColor="text1"/>
        </w:rPr>
        <w:t>S</w:t>
      </w:r>
      <w:r w:rsidRPr="00813B3E">
        <w:rPr>
          <w:rFonts w:ascii="Times New Roman" w:hAnsi="Times New Roman"/>
          <w:b/>
          <w:color w:val="000000" w:themeColor="text1"/>
        </w:rPr>
        <w:t>1</w:t>
      </w:r>
      <w:proofErr w:type="spellEnd"/>
      <w:r w:rsidRPr="00813B3E">
        <w:rPr>
          <w:rFonts w:ascii="Times New Roman" w:hAnsi="Times New Roman"/>
          <w:color w:val="000000" w:themeColor="text1"/>
        </w:rPr>
        <w:t xml:space="preserve"> </w:t>
      </w:r>
    </w:p>
    <w:p w:rsidR="0025508F" w:rsidRDefault="0025508F" w:rsidP="0025508F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proofErr w:type="gramStart"/>
      <w:r w:rsidRPr="00D365B7">
        <w:rPr>
          <w:rFonts w:ascii="Times New Roman" w:hAnsi="Times New Roman"/>
        </w:rPr>
        <w:t>Characteristics of HC and lupus patients</w:t>
      </w:r>
      <w:r>
        <w:rPr>
          <w:rFonts w:ascii="Times New Roman" w:hAnsi="Times New Roman"/>
        </w:rPr>
        <w:t xml:space="preserve"> for </w:t>
      </w:r>
      <w:proofErr w:type="spellStart"/>
      <w:r>
        <w:rPr>
          <w:rFonts w:ascii="Times New Roman" w:hAnsi="Times New Roman"/>
        </w:rPr>
        <w:t>confocal</w:t>
      </w:r>
      <w:proofErr w:type="spellEnd"/>
      <w:r>
        <w:rPr>
          <w:rFonts w:ascii="Times New Roman" w:hAnsi="Times New Roman"/>
        </w:rPr>
        <w:t xml:space="preserve"> microscopic analysis</w:t>
      </w:r>
      <w:r w:rsidRPr="00D365B7">
        <w:rPr>
          <w:rFonts w:ascii="Times New Roman" w:hAnsi="Times New Roman"/>
        </w:rPr>
        <w:t>.</w:t>
      </w:r>
      <w:proofErr w:type="gramEnd"/>
      <w:r w:rsidRPr="00D365B7">
        <w:rPr>
          <w:rFonts w:ascii="Times New Roman" w:hAnsi="Times New Roman"/>
        </w:rPr>
        <w:t xml:space="preserve"> Values are n or median [</w:t>
      </w:r>
      <w:proofErr w:type="spellStart"/>
      <w:r w:rsidRPr="00D365B7">
        <w:rPr>
          <w:rFonts w:ascii="Times New Roman" w:hAnsi="Times New Roman"/>
        </w:rPr>
        <w:t>interquartile</w:t>
      </w:r>
      <w:proofErr w:type="spellEnd"/>
      <w:r w:rsidRPr="00D365B7">
        <w:rPr>
          <w:rFonts w:ascii="Times New Roman" w:hAnsi="Times New Roman"/>
        </w:rPr>
        <w:t xml:space="preserve"> range]. </w:t>
      </w:r>
    </w:p>
    <w:p w:rsidR="0025508F" w:rsidRPr="00813B3E" w:rsidRDefault="0025508F" w:rsidP="0025508F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  <w:t>HC</w:t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  <w:color w:val="000000" w:themeColor="text1"/>
        </w:rPr>
        <w:tab/>
      </w:r>
      <w:proofErr w:type="spellStart"/>
      <w:r>
        <w:rPr>
          <w:rFonts w:ascii="Times New Roman" w:hAnsi="Times New Roman"/>
          <w:color w:val="000000" w:themeColor="text1"/>
        </w:rPr>
        <w:t>SLE</w:t>
      </w:r>
      <w:proofErr w:type="spellEnd"/>
    </w:p>
    <w:p w:rsidR="0025508F" w:rsidRPr="00A83091" w:rsidRDefault="00CE56BD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noProof/>
        </w:rPr>
        <w:pict>
          <v:line id="直線コネクタ 2" o:spid="_x0000_s1028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95pt,-.55pt" to="414.05pt,-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" strokecolor="black [3213]" strokeweight="1pt">
            <v:shadow on="t" opacity="24903f" origin=",.5" offset="0,.55556mm"/>
          </v:line>
        </w:pict>
      </w:r>
      <w:bookmarkEnd w:id="0"/>
      <w:r w:rsidR="0025508F" w:rsidRPr="00A83091">
        <w:rPr>
          <w:rFonts w:ascii="Times New Roman" w:hAnsi="Times New Roman"/>
        </w:rPr>
        <w:t>Number</w:t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  <w:t xml:space="preserve">       </w:t>
      </w:r>
      <w:r w:rsidR="0025508F">
        <w:rPr>
          <w:rFonts w:ascii="Times New Roman" w:hAnsi="Times New Roman"/>
        </w:rPr>
        <w:t xml:space="preserve"> 5</w:t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 xml:space="preserve"> 6</w:t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r w:rsidRPr="00A83091">
        <w:rPr>
          <w:rFonts w:ascii="Times New Roman" w:hAnsi="Times New Roman"/>
        </w:rPr>
        <w:t>Females/males, n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</w:t>
      </w:r>
      <w:r>
        <w:rPr>
          <w:rFonts w:ascii="Times New Roman" w:hAnsi="Times New Roman"/>
        </w:rPr>
        <w:t xml:space="preserve">  5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</w:t>
      </w:r>
      <w:r>
        <w:rPr>
          <w:rFonts w:ascii="Times New Roman" w:hAnsi="Times New Roman"/>
        </w:rPr>
        <w:t xml:space="preserve">  </w:t>
      </w:r>
      <w:r w:rsidR="00D91FB3">
        <w:rPr>
          <w:rFonts w:ascii="Times New Roman" w:hAnsi="Times New Roman"/>
        </w:rPr>
        <w:t xml:space="preserve"> </w:t>
      </w:r>
      <w:r w:rsidRPr="00A83091">
        <w:rPr>
          <w:rFonts w:ascii="Times New Roman" w:hAnsi="Times New Roman"/>
        </w:rPr>
        <w:t>6</w:t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r w:rsidRPr="00A83091">
        <w:rPr>
          <w:rFonts w:ascii="Times New Roman" w:hAnsi="Times New Roman"/>
        </w:rPr>
        <w:t>Age, years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>34.0[22.0, 41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>33.5</w:t>
      </w:r>
      <w:r w:rsidRPr="00A83091">
        <w:rPr>
          <w:rFonts w:ascii="Times New Roman" w:hAnsi="Times New Roman"/>
        </w:rPr>
        <w:t>[</w:t>
      </w:r>
      <w:r>
        <w:rPr>
          <w:rFonts w:ascii="Times New Roman" w:hAnsi="Times New Roman"/>
        </w:rPr>
        <w:t>27</w:t>
      </w:r>
      <w:r w:rsidRPr="00A83091">
        <w:rPr>
          <w:rFonts w:ascii="Times New Roman" w:hAnsi="Times New Roman"/>
        </w:rPr>
        <w:t>.0</w:t>
      </w:r>
      <w:r>
        <w:rPr>
          <w:rFonts w:ascii="Times New Roman" w:hAnsi="Times New Roman"/>
        </w:rPr>
        <w:t>, 45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r w:rsidRPr="00A83091">
        <w:rPr>
          <w:rFonts w:ascii="Times New Roman" w:hAnsi="Times New Roman"/>
        </w:rPr>
        <w:t>Disease duration, years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</w:t>
      </w:r>
      <w:r>
        <w:rPr>
          <w:rFonts w:ascii="Times New Roman" w:hAnsi="Times New Roman"/>
        </w:rPr>
        <w:t>6</w:t>
      </w:r>
      <w:r w:rsidRPr="00A83091">
        <w:rPr>
          <w:rFonts w:ascii="Times New Roman" w:hAnsi="Times New Roman"/>
        </w:rPr>
        <w:t>.0[</w:t>
      </w:r>
      <w:r>
        <w:rPr>
          <w:rFonts w:ascii="Times New Roman" w:hAnsi="Times New Roman"/>
        </w:rPr>
        <w:t>4</w:t>
      </w:r>
      <w:r w:rsidRPr="00A83091">
        <w:rPr>
          <w:rFonts w:ascii="Times New Roman" w:hAnsi="Times New Roman"/>
        </w:rPr>
        <w:t xml:space="preserve">.0, </w:t>
      </w:r>
      <w:r>
        <w:rPr>
          <w:rFonts w:ascii="Times New Roman" w:hAnsi="Times New Roman"/>
        </w:rPr>
        <w:t>15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r w:rsidRPr="00A83091">
        <w:rPr>
          <w:rFonts w:ascii="Times New Roman" w:eastAsia="ＭＳ Ｐゴシック" w:hAnsi="Times New Roman" w:cs="Times New Roman"/>
        </w:rPr>
        <w:t>Anti-DNA antibody (</w:t>
      </w:r>
      <w:proofErr w:type="spellStart"/>
      <w:r w:rsidRPr="00A83091">
        <w:rPr>
          <w:rFonts w:ascii="Times New Roman" w:eastAsia="ＭＳ Ｐゴシック" w:hAnsi="Times New Roman" w:cs="Times New Roman"/>
        </w:rPr>
        <w:t>IU</w:t>
      </w:r>
      <w:proofErr w:type="spellEnd"/>
      <w:r w:rsidRPr="00A83091">
        <w:rPr>
          <w:rFonts w:ascii="Times New Roman" w:eastAsia="ＭＳ Ｐゴシック" w:hAnsi="Times New Roman" w:cs="Times New Roman"/>
        </w:rPr>
        <w:t>/</w:t>
      </w:r>
      <w:proofErr w:type="spellStart"/>
      <w:r w:rsidRPr="00A83091">
        <w:rPr>
          <w:rFonts w:ascii="Times New Roman" w:eastAsia="ＭＳ Ｐゴシック" w:hAnsi="Times New Roman" w:cs="Times New Roman"/>
        </w:rPr>
        <w:t>mL</w:t>
      </w:r>
      <w:proofErr w:type="spellEnd"/>
      <w:r w:rsidRPr="00A83091">
        <w:rPr>
          <w:rFonts w:ascii="Times New Roman" w:eastAsia="ＭＳ Ｐゴシック" w:hAnsi="Times New Roman" w:cs="Times New Roman"/>
        </w:rPr>
        <w:t>)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</w:t>
      </w:r>
      <w:r w:rsidR="00D91FB3">
        <w:rPr>
          <w:rFonts w:ascii="Times New Roman" w:hAnsi="Times New Roman"/>
        </w:rPr>
        <w:tab/>
      </w:r>
      <w:r w:rsidR="00D273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3.05[2.0, 30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proofErr w:type="spellStart"/>
      <w:r w:rsidRPr="00A83091">
        <w:rPr>
          <w:rFonts w:ascii="Times New Roman" w:eastAsia="ＭＳ Ｐゴシック" w:hAnsi="Times New Roman" w:cs="Times New Roman"/>
        </w:rPr>
        <w:t>C3</w:t>
      </w:r>
      <w:proofErr w:type="spellEnd"/>
      <w:r w:rsidRPr="00A83091">
        <w:rPr>
          <w:rFonts w:ascii="Times New Roman" w:eastAsia="ＭＳ Ｐゴシック" w:hAnsi="Times New Roman" w:cs="Times New Roman"/>
        </w:rPr>
        <w:t xml:space="preserve"> (mg/</w:t>
      </w:r>
      <w:proofErr w:type="spellStart"/>
      <w:r w:rsidRPr="00A83091">
        <w:rPr>
          <w:rFonts w:ascii="Times New Roman" w:eastAsia="ＭＳ Ｐゴシック" w:hAnsi="Times New Roman" w:cs="Times New Roman"/>
        </w:rPr>
        <w:t>dL</w:t>
      </w:r>
      <w:proofErr w:type="spellEnd"/>
      <w:r w:rsidRPr="00A83091">
        <w:rPr>
          <w:rFonts w:ascii="Times New Roman" w:eastAsia="ＭＳ Ｐゴシック" w:hAnsi="Times New Roman" w:cs="Times New Roman"/>
        </w:rPr>
        <w:t>)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        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="00D91FB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73.5[35.0, 79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rPr>
          <w:rFonts w:ascii="Times New Roman" w:hAnsi="Times New Roman"/>
        </w:rPr>
      </w:pPr>
      <w:proofErr w:type="spellStart"/>
      <w:r w:rsidRPr="00A83091">
        <w:rPr>
          <w:rFonts w:ascii="Times New Roman" w:eastAsia="ＭＳ Ｐゴシック" w:hAnsi="Times New Roman" w:cs="Times New Roman"/>
        </w:rPr>
        <w:t>CH50</w:t>
      </w:r>
      <w:proofErr w:type="spellEnd"/>
      <w:r w:rsidRPr="00A83091">
        <w:rPr>
          <w:rFonts w:ascii="Times New Roman" w:eastAsia="ＭＳ Ｐゴシック" w:hAnsi="Times New Roman" w:cs="Times New Roman"/>
        </w:rPr>
        <w:t xml:space="preserve"> (/</w:t>
      </w:r>
      <w:proofErr w:type="spellStart"/>
      <w:r w:rsidRPr="00A83091">
        <w:rPr>
          <w:rFonts w:ascii="Times New Roman" w:eastAsia="ＭＳ Ｐゴシック" w:hAnsi="Times New Roman" w:cs="Times New Roman"/>
        </w:rPr>
        <w:t>mL</w:t>
      </w:r>
      <w:proofErr w:type="spellEnd"/>
      <w:r w:rsidRPr="00A83091">
        <w:rPr>
          <w:rFonts w:ascii="Times New Roman" w:eastAsia="ＭＳ Ｐゴシック" w:hAnsi="Times New Roman" w:cs="Times New Roman"/>
        </w:rPr>
        <w:t>)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        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="00D91FB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38.1[11.4, 42.1</w:t>
      </w:r>
      <w:r w:rsidRPr="00A83091">
        <w:rPr>
          <w:rFonts w:ascii="Times New Roman" w:hAnsi="Times New Roman"/>
        </w:rPr>
        <w:t>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proofErr w:type="spellStart"/>
      <w:r w:rsidRPr="00A83091">
        <w:rPr>
          <w:rFonts w:ascii="Times New Roman" w:hAnsi="Times New Roman"/>
        </w:rPr>
        <w:t>SLEDAI</w:t>
      </w:r>
      <w:proofErr w:type="spellEnd"/>
      <w:r w:rsidRPr="00A83091">
        <w:rPr>
          <w:rFonts w:ascii="Times New Roman" w:hAnsi="Times New Roman"/>
        </w:rPr>
        <w:t xml:space="preserve"> score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 xml:space="preserve"> 2</w:t>
      </w:r>
      <w:r w:rsidRPr="00A83091">
        <w:rPr>
          <w:rFonts w:ascii="Times New Roman" w:hAnsi="Times New Roman"/>
        </w:rPr>
        <w:t xml:space="preserve">.0[0.0, </w:t>
      </w:r>
      <w:r>
        <w:rPr>
          <w:rFonts w:ascii="Times New Roman" w:hAnsi="Times New Roman"/>
        </w:rPr>
        <w:t>14</w:t>
      </w:r>
      <w:r w:rsidRPr="00A83091">
        <w:rPr>
          <w:rFonts w:ascii="Times New Roman" w:hAnsi="Times New Roman"/>
        </w:rPr>
        <w:t>.0]</w:t>
      </w:r>
      <w:r w:rsidRPr="00A83091">
        <w:rPr>
          <w:rFonts w:ascii="Times New Roman" w:hAnsi="Times New Roman"/>
        </w:rPr>
        <w:tab/>
      </w:r>
    </w:p>
    <w:p w:rsidR="0025508F" w:rsidRPr="00A83091" w:rsidRDefault="0025508F" w:rsidP="0025508F">
      <w:pPr>
        <w:snapToGrid w:val="0"/>
        <w:spacing w:line="480" w:lineRule="auto"/>
        <w:ind w:firstLine="839"/>
        <w:jc w:val="left"/>
        <w:rPr>
          <w:rFonts w:ascii="Times New Roman" w:hAnsi="Times New Roman"/>
        </w:rPr>
      </w:pPr>
      <w:proofErr w:type="spellStart"/>
      <w:r w:rsidRPr="00A83091">
        <w:rPr>
          <w:rFonts w:ascii="Times New Roman" w:hAnsi="Times New Roman"/>
        </w:rPr>
        <w:t>SLEDAI</w:t>
      </w:r>
      <w:proofErr w:type="spellEnd"/>
      <w:r w:rsidRPr="00A83091">
        <w:rPr>
          <w:rFonts w:ascii="Times New Roman" w:hAnsi="Times New Roman"/>
        </w:rPr>
        <w:t xml:space="preserve"> &lt; 5, n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4</w:t>
      </w:r>
    </w:p>
    <w:p w:rsidR="0025508F" w:rsidRPr="00A83091" w:rsidRDefault="00217ADC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  <w:proofErr w:type="spellStart"/>
      <w:r w:rsidR="0025508F" w:rsidRPr="00A83091">
        <w:rPr>
          <w:rFonts w:ascii="Times New Roman" w:hAnsi="Times New Roman"/>
        </w:rPr>
        <w:t>SLEDAI</w:t>
      </w:r>
      <w:proofErr w:type="spellEnd"/>
      <w:r w:rsidR="0025508F" w:rsidRPr="00A83091">
        <w:rPr>
          <w:rFonts w:ascii="Times New Roman" w:hAnsi="Times New Roman" w:cs="Times New Roman"/>
        </w:rPr>
        <w:t xml:space="preserve"> ≥ </w:t>
      </w:r>
      <w:r w:rsidR="0025508F" w:rsidRPr="00A83091">
        <w:rPr>
          <w:rFonts w:ascii="Times New Roman" w:hAnsi="Times New Roman"/>
        </w:rPr>
        <w:t>5, n</w:t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 xml:space="preserve"> 2</w:t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 w:rsidRPr="00A83091">
        <w:rPr>
          <w:rFonts w:ascii="Times New Roman" w:eastAsia="ＭＳ Ｐゴシック" w:hAnsi="Times New Roman" w:cs="Times New Roman"/>
        </w:rPr>
        <w:t>Disease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        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          </w:t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 w:rsidRPr="00A83091">
        <w:rPr>
          <w:rFonts w:ascii="Times New Roman" w:hAnsi="Times New Roman"/>
        </w:rPr>
        <w:t xml:space="preserve">       </w:t>
      </w:r>
      <w:proofErr w:type="spellStart"/>
      <w:r w:rsidRPr="00A83091">
        <w:rPr>
          <w:rFonts w:ascii="Times New Roman" w:hAnsi="Times New Roman"/>
        </w:rPr>
        <w:t>Glomerulonephritis</w:t>
      </w:r>
      <w:proofErr w:type="spellEnd"/>
      <w:r w:rsidRPr="00A83091">
        <w:rPr>
          <w:rFonts w:ascii="Times New Roman" w:hAnsi="Times New Roman"/>
        </w:rPr>
        <w:t>, n</w:t>
      </w:r>
      <w:r w:rsidRPr="00A83091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ab/>
        <w:t xml:space="preserve">                   </w:t>
      </w:r>
      <w:r w:rsidR="00D91FB3"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4</w:t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 w:rsidRPr="00A83091">
        <w:rPr>
          <w:rFonts w:ascii="Times New Roman" w:hAnsi="Times New Roman"/>
        </w:rPr>
        <w:t xml:space="preserve">       </w:t>
      </w:r>
      <w:r>
        <w:rPr>
          <w:rFonts w:ascii="Times New Roman" w:hAnsi="Times New Roman"/>
        </w:rPr>
        <w:t>Arthritis</w:t>
      </w:r>
      <w:r w:rsidRPr="00A83091">
        <w:rPr>
          <w:rFonts w:ascii="Times New Roman" w:hAnsi="Times New Roman"/>
        </w:rPr>
        <w:t>, n</w:t>
      </w:r>
      <w:r>
        <w:rPr>
          <w:rFonts w:ascii="Times New Roman" w:hAnsi="Times New Roman"/>
        </w:rPr>
        <w:tab/>
      </w:r>
      <w:r w:rsidRPr="00A83091">
        <w:rPr>
          <w:rFonts w:ascii="Times New Roman" w:hAnsi="Times New Roman"/>
        </w:rPr>
        <w:t xml:space="preserve">                         </w:t>
      </w:r>
      <w:r>
        <w:rPr>
          <w:rFonts w:ascii="Times New Roman" w:hAnsi="Times New Roman"/>
        </w:rPr>
        <w:t xml:space="preserve">          </w:t>
      </w:r>
      <w:r w:rsidR="00D91FB3">
        <w:rPr>
          <w:rFonts w:ascii="Times New Roman" w:hAnsi="Times New Roman"/>
        </w:rPr>
        <w:tab/>
      </w:r>
      <w:r w:rsidR="00D91FB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2</w:t>
      </w:r>
      <w:r w:rsidRPr="00A83091">
        <w:rPr>
          <w:rFonts w:ascii="Times New Roman" w:hAnsi="Times New Roman"/>
        </w:rPr>
        <w:t xml:space="preserve"> </w:t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 w:rsidRPr="00A83091">
        <w:rPr>
          <w:rFonts w:ascii="Times New Roman" w:hAnsi="Times New Roman"/>
        </w:rPr>
        <w:t>Medications</w:t>
      </w:r>
    </w:p>
    <w:p w:rsidR="0025508F" w:rsidRPr="00A83091" w:rsidRDefault="00217ADC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  <w:r w:rsidR="0025508F">
        <w:rPr>
          <w:rFonts w:ascii="Times New Roman" w:hAnsi="Times New Roman"/>
        </w:rPr>
        <w:t>Medication naïve, n</w:t>
      </w:r>
      <w:r w:rsidR="0025508F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ab/>
        <w:t xml:space="preserve"> </w:t>
      </w:r>
      <w:r w:rsidR="00D273BF">
        <w:rPr>
          <w:rFonts w:ascii="Times New Roman" w:hAnsi="Times New Roman"/>
        </w:rPr>
        <w:t xml:space="preserve">       </w:t>
      </w:r>
      <w:r w:rsidR="00E2461D">
        <w:rPr>
          <w:rFonts w:ascii="Times New Roman" w:hAnsi="Times New Roman"/>
        </w:rPr>
        <w:t xml:space="preserve"> </w:t>
      </w:r>
      <w:r w:rsidR="0025508F">
        <w:rPr>
          <w:rFonts w:ascii="Times New Roman" w:hAnsi="Times New Roman"/>
        </w:rPr>
        <w:t>0</w:t>
      </w:r>
    </w:p>
    <w:p w:rsidR="0025508F" w:rsidRPr="00A83091" w:rsidRDefault="00217ADC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  <w:r w:rsidR="0025508F" w:rsidRPr="00A83091">
        <w:rPr>
          <w:rFonts w:ascii="Times New Roman" w:hAnsi="Times New Roman"/>
        </w:rPr>
        <w:t>Prednisone, n</w:t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</w:r>
      <w:r w:rsidR="00D273BF">
        <w:rPr>
          <w:rFonts w:ascii="Times New Roman" w:hAnsi="Times New Roman"/>
        </w:rPr>
        <w:t xml:space="preserve">       </w:t>
      </w:r>
      <w:r w:rsidR="00E2461D">
        <w:rPr>
          <w:rFonts w:ascii="Times New Roman" w:hAnsi="Times New Roman"/>
        </w:rPr>
        <w:t xml:space="preserve"> </w:t>
      </w:r>
      <w:r w:rsidR="00D273BF">
        <w:rPr>
          <w:rFonts w:ascii="Times New Roman" w:hAnsi="Times New Roman"/>
        </w:rPr>
        <w:t xml:space="preserve"> </w:t>
      </w:r>
      <w:r w:rsidR="0025508F">
        <w:rPr>
          <w:rFonts w:ascii="Times New Roman" w:hAnsi="Times New Roman"/>
        </w:rPr>
        <w:t>6</w:t>
      </w:r>
    </w:p>
    <w:p w:rsidR="0025508F" w:rsidRDefault="00CE56BD" w:rsidP="00217ADC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line id="直線コネクタ 4" o:spid="_x0000_s1027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95pt,48pt" to="414.05pt,4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" strokecolor="black [3213]" strokeweight="1pt">
            <v:shadow on="t" opacity="24903f" origin=",.5" offset="0,.55556mm"/>
          </v:line>
        </w:pict>
      </w:r>
      <w:r w:rsidR="00217ADC">
        <w:rPr>
          <w:rFonts w:ascii="Times New Roman" w:hAnsi="Times New Roman"/>
        </w:rPr>
        <w:t xml:space="preserve">       </w:t>
      </w:r>
      <w:r w:rsidR="0025508F" w:rsidRPr="00A83091">
        <w:rPr>
          <w:rFonts w:ascii="Times New Roman" w:hAnsi="Times New Roman"/>
        </w:rPr>
        <w:t>Prednisone dose, mean ± SD (mg/day)</w:t>
      </w:r>
      <w:r w:rsidR="0025508F" w:rsidRPr="00A83091">
        <w:rPr>
          <w:rFonts w:ascii="Times New Roman" w:hAnsi="Times New Roman"/>
        </w:rPr>
        <w:tab/>
      </w:r>
      <w:r w:rsidR="0025508F" w:rsidRPr="00A83091">
        <w:rPr>
          <w:rFonts w:ascii="Times New Roman" w:hAnsi="Times New Roman"/>
        </w:rPr>
        <w:tab/>
        <w:t xml:space="preserve"> </w:t>
      </w:r>
      <w:r w:rsidR="00D91FB3">
        <w:rPr>
          <w:rFonts w:ascii="Times New Roman" w:hAnsi="Times New Roman"/>
        </w:rPr>
        <w:tab/>
      </w:r>
      <w:r w:rsidR="0025508F">
        <w:rPr>
          <w:rFonts w:ascii="Times New Roman" w:hAnsi="Times New Roman"/>
        </w:rPr>
        <w:t xml:space="preserve"> </w:t>
      </w:r>
      <w:r w:rsidR="00E2461D">
        <w:rPr>
          <w:rFonts w:ascii="Times New Roman" w:hAnsi="Times New Roman"/>
        </w:rPr>
        <w:t xml:space="preserve"> </w:t>
      </w:r>
      <w:r w:rsidR="0025508F">
        <w:rPr>
          <w:rFonts w:ascii="Times New Roman" w:hAnsi="Times New Roman"/>
        </w:rPr>
        <w:t>5.5[1.0, 10</w:t>
      </w:r>
      <w:r w:rsidR="0025508F" w:rsidRPr="00A83091">
        <w:rPr>
          <w:rFonts w:ascii="Times New Roman" w:hAnsi="Times New Roman"/>
        </w:rPr>
        <w:t>.0]</w:t>
      </w:r>
      <w:r w:rsidR="00217ADC">
        <w:rPr>
          <w:rFonts w:ascii="Times New Roman" w:hAnsi="Times New Roman"/>
        </w:rPr>
        <w:t xml:space="preserve">                             </w:t>
      </w:r>
      <w:r w:rsidR="0025508F" w:rsidRPr="00A83091">
        <w:rPr>
          <w:rFonts w:ascii="Times New Roman" w:hAnsi="Times New Roman"/>
        </w:rPr>
        <w:t>Immunosuppressive agent*, n</w:t>
      </w:r>
      <w:r w:rsidR="00217ADC">
        <w:rPr>
          <w:rFonts w:ascii="Times New Roman" w:hAnsi="Times New Roman"/>
        </w:rPr>
        <w:t xml:space="preserve"> </w:t>
      </w:r>
      <w:r w:rsidR="00217ADC">
        <w:rPr>
          <w:rFonts w:ascii="Times New Roman" w:hAnsi="Times New Roman"/>
        </w:rPr>
        <w:tab/>
        <w:t xml:space="preserve">                               </w:t>
      </w:r>
      <w:r w:rsidR="0025508F">
        <w:rPr>
          <w:rFonts w:ascii="Times New Roman" w:hAnsi="Times New Roman"/>
        </w:rPr>
        <w:t xml:space="preserve"> </w:t>
      </w:r>
      <w:r w:rsidR="00E2461D">
        <w:rPr>
          <w:rFonts w:ascii="Times New Roman" w:hAnsi="Times New Roman"/>
        </w:rPr>
        <w:t xml:space="preserve"> </w:t>
      </w:r>
      <w:r w:rsidR="0025508F">
        <w:rPr>
          <w:rFonts w:ascii="Times New Roman" w:hAnsi="Times New Roman"/>
        </w:rPr>
        <w:t>2</w:t>
      </w:r>
    </w:p>
    <w:p w:rsidR="0025508F" w:rsidRPr="00A83091" w:rsidRDefault="0025508F" w:rsidP="0025508F">
      <w:pPr>
        <w:snapToGrid w:val="0"/>
        <w:spacing w:line="480" w:lineRule="auto"/>
        <w:jc w:val="left"/>
        <w:rPr>
          <w:rFonts w:ascii="Times New Roman" w:hAnsi="Times New Roman"/>
        </w:rPr>
      </w:pPr>
      <w:r w:rsidRPr="00A83091">
        <w:rPr>
          <w:rFonts w:ascii="Times New Roman" w:hAnsi="Times New Roman"/>
        </w:rPr>
        <w:t xml:space="preserve">* </w:t>
      </w:r>
      <w:proofErr w:type="spellStart"/>
      <w:r w:rsidRPr="00A83091">
        <w:rPr>
          <w:rFonts w:ascii="Times New Roman" w:hAnsi="Times New Roman"/>
        </w:rPr>
        <w:t>Azathioprine</w:t>
      </w:r>
      <w:proofErr w:type="spellEnd"/>
      <w:r w:rsidRPr="00A83091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Mycophenolat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ofetil</w:t>
      </w:r>
      <w:proofErr w:type="spellEnd"/>
    </w:p>
    <w:p w:rsidR="0025508F" w:rsidRPr="00F70D1E" w:rsidRDefault="0025508F" w:rsidP="007A6B86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iCs/>
          <w:kern w:val="0"/>
        </w:rPr>
      </w:pPr>
    </w:p>
    <w:sectPr w:rsidR="0025508F" w:rsidRPr="00F70D1E" w:rsidSect="007730C1">
      <w:footerReference w:type="default" r:id="rId8"/>
      <w:pgSz w:w="11900" w:h="16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606" w:rsidRDefault="00696606" w:rsidP="00E409AE">
      <w:r>
        <w:separator/>
      </w:r>
    </w:p>
  </w:endnote>
  <w:endnote w:type="continuationSeparator" w:id="0">
    <w:p w:rsidR="00696606" w:rsidRDefault="00696606" w:rsidP="00E409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8726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6606" w:rsidRDefault="00CE56BD">
        <w:pPr>
          <w:pStyle w:val="Footer"/>
          <w:jc w:val="center"/>
        </w:pPr>
        <w:r>
          <w:fldChar w:fldCharType="begin"/>
        </w:r>
        <w:r w:rsidR="00696606">
          <w:instrText xml:space="preserve"> PAGE   \* MERGEFORMAT </w:instrText>
        </w:r>
        <w:r>
          <w:fldChar w:fldCharType="separate"/>
        </w:r>
        <w:r w:rsidR="001C5D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6606" w:rsidRDefault="006966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606" w:rsidRDefault="00696606" w:rsidP="00E409AE">
      <w:r>
        <w:separator/>
      </w:r>
    </w:p>
  </w:footnote>
  <w:footnote w:type="continuationSeparator" w:id="0">
    <w:p w:rsidR="00696606" w:rsidRDefault="00696606" w:rsidP="00E409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5F7B89"/>
    <w:multiLevelType w:val="hybridMultilevel"/>
    <w:tmpl w:val="78BADEA2"/>
    <w:lvl w:ilvl="0" w:tplc="DD221A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914CFC"/>
    <w:rsid w:val="00003DCF"/>
    <w:rsid w:val="00004099"/>
    <w:rsid w:val="000060AB"/>
    <w:rsid w:val="00012355"/>
    <w:rsid w:val="00014017"/>
    <w:rsid w:val="00020DCF"/>
    <w:rsid w:val="00021F9B"/>
    <w:rsid w:val="00025404"/>
    <w:rsid w:val="000256EB"/>
    <w:rsid w:val="00025A9C"/>
    <w:rsid w:val="0002620D"/>
    <w:rsid w:val="00026D0D"/>
    <w:rsid w:val="0003141D"/>
    <w:rsid w:val="00032195"/>
    <w:rsid w:val="00032879"/>
    <w:rsid w:val="00033897"/>
    <w:rsid w:val="0003472E"/>
    <w:rsid w:val="0003727C"/>
    <w:rsid w:val="00037908"/>
    <w:rsid w:val="00045774"/>
    <w:rsid w:val="00045E2E"/>
    <w:rsid w:val="00045F2D"/>
    <w:rsid w:val="0004630F"/>
    <w:rsid w:val="0005187F"/>
    <w:rsid w:val="000534B6"/>
    <w:rsid w:val="00054B23"/>
    <w:rsid w:val="000576A2"/>
    <w:rsid w:val="00057D98"/>
    <w:rsid w:val="00060E50"/>
    <w:rsid w:val="000613A3"/>
    <w:rsid w:val="00061DCE"/>
    <w:rsid w:val="00063449"/>
    <w:rsid w:val="000636C2"/>
    <w:rsid w:val="00065360"/>
    <w:rsid w:val="00066BB9"/>
    <w:rsid w:val="000675AA"/>
    <w:rsid w:val="00071592"/>
    <w:rsid w:val="00073A27"/>
    <w:rsid w:val="00074084"/>
    <w:rsid w:val="00082DE5"/>
    <w:rsid w:val="00086789"/>
    <w:rsid w:val="0008685B"/>
    <w:rsid w:val="0009021B"/>
    <w:rsid w:val="00090F30"/>
    <w:rsid w:val="00093EAF"/>
    <w:rsid w:val="000951F6"/>
    <w:rsid w:val="00095DFE"/>
    <w:rsid w:val="00097076"/>
    <w:rsid w:val="00097CD3"/>
    <w:rsid w:val="000A0DF1"/>
    <w:rsid w:val="000A5A30"/>
    <w:rsid w:val="000B6DC9"/>
    <w:rsid w:val="000C1EE7"/>
    <w:rsid w:val="000C3024"/>
    <w:rsid w:val="000C3881"/>
    <w:rsid w:val="000C3AAA"/>
    <w:rsid w:val="000C5E01"/>
    <w:rsid w:val="000C6416"/>
    <w:rsid w:val="000C672D"/>
    <w:rsid w:val="000C77E7"/>
    <w:rsid w:val="000D0151"/>
    <w:rsid w:val="000D204C"/>
    <w:rsid w:val="000D31C1"/>
    <w:rsid w:val="000D42B6"/>
    <w:rsid w:val="000D4AA8"/>
    <w:rsid w:val="000D5A41"/>
    <w:rsid w:val="000E0AB6"/>
    <w:rsid w:val="000E45B2"/>
    <w:rsid w:val="000E624B"/>
    <w:rsid w:val="000F2A32"/>
    <w:rsid w:val="000F7F88"/>
    <w:rsid w:val="0010545A"/>
    <w:rsid w:val="0010608F"/>
    <w:rsid w:val="0010692E"/>
    <w:rsid w:val="00112D4C"/>
    <w:rsid w:val="001142CC"/>
    <w:rsid w:val="00114EC9"/>
    <w:rsid w:val="00115F56"/>
    <w:rsid w:val="00117A3C"/>
    <w:rsid w:val="00122077"/>
    <w:rsid w:val="0012256B"/>
    <w:rsid w:val="00122B55"/>
    <w:rsid w:val="00122D34"/>
    <w:rsid w:val="00124337"/>
    <w:rsid w:val="00125F8D"/>
    <w:rsid w:val="001306D6"/>
    <w:rsid w:val="00131F57"/>
    <w:rsid w:val="001334EF"/>
    <w:rsid w:val="001419ED"/>
    <w:rsid w:val="00152148"/>
    <w:rsid w:val="00156BA1"/>
    <w:rsid w:val="00160331"/>
    <w:rsid w:val="00160C0D"/>
    <w:rsid w:val="00160F15"/>
    <w:rsid w:val="001612FC"/>
    <w:rsid w:val="001619FC"/>
    <w:rsid w:val="00166B6F"/>
    <w:rsid w:val="001707AB"/>
    <w:rsid w:val="00171CD0"/>
    <w:rsid w:val="0017341B"/>
    <w:rsid w:val="00174E4C"/>
    <w:rsid w:val="00174F75"/>
    <w:rsid w:val="00187269"/>
    <w:rsid w:val="001879C5"/>
    <w:rsid w:val="00191907"/>
    <w:rsid w:val="00191C23"/>
    <w:rsid w:val="00193162"/>
    <w:rsid w:val="00193541"/>
    <w:rsid w:val="00193C8A"/>
    <w:rsid w:val="00193E6D"/>
    <w:rsid w:val="00195448"/>
    <w:rsid w:val="001A0413"/>
    <w:rsid w:val="001A0660"/>
    <w:rsid w:val="001A33C7"/>
    <w:rsid w:val="001B08EB"/>
    <w:rsid w:val="001B4E85"/>
    <w:rsid w:val="001B5BCC"/>
    <w:rsid w:val="001B7938"/>
    <w:rsid w:val="001B7B78"/>
    <w:rsid w:val="001C28FF"/>
    <w:rsid w:val="001C5DBE"/>
    <w:rsid w:val="001C5E9B"/>
    <w:rsid w:val="001C6792"/>
    <w:rsid w:val="001C7124"/>
    <w:rsid w:val="001C7B8C"/>
    <w:rsid w:val="001D0C68"/>
    <w:rsid w:val="001D1073"/>
    <w:rsid w:val="001D113E"/>
    <w:rsid w:val="001D41F3"/>
    <w:rsid w:val="001D48DE"/>
    <w:rsid w:val="001E3610"/>
    <w:rsid w:val="001E5C13"/>
    <w:rsid w:val="001E6625"/>
    <w:rsid w:val="001E7A19"/>
    <w:rsid w:val="001F0B10"/>
    <w:rsid w:val="001F2664"/>
    <w:rsid w:val="0020285E"/>
    <w:rsid w:val="00203D30"/>
    <w:rsid w:val="00203D36"/>
    <w:rsid w:val="00205AEA"/>
    <w:rsid w:val="00205DC5"/>
    <w:rsid w:val="002062E2"/>
    <w:rsid w:val="00207029"/>
    <w:rsid w:val="002070D0"/>
    <w:rsid w:val="00211D65"/>
    <w:rsid w:val="00212A52"/>
    <w:rsid w:val="00213159"/>
    <w:rsid w:val="002168D5"/>
    <w:rsid w:val="00217ADC"/>
    <w:rsid w:val="002223DE"/>
    <w:rsid w:val="002227FA"/>
    <w:rsid w:val="00223525"/>
    <w:rsid w:val="002253D8"/>
    <w:rsid w:val="00225D2D"/>
    <w:rsid w:val="00231E71"/>
    <w:rsid w:val="00234A52"/>
    <w:rsid w:val="0023613F"/>
    <w:rsid w:val="00246577"/>
    <w:rsid w:val="00251C84"/>
    <w:rsid w:val="00252E44"/>
    <w:rsid w:val="00252F57"/>
    <w:rsid w:val="002546EC"/>
    <w:rsid w:val="00254CD2"/>
    <w:rsid w:val="0025508F"/>
    <w:rsid w:val="00257D45"/>
    <w:rsid w:val="002605E6"/>
    <w:rsid w:val="00261C2E"/>
    <w:rsid w:val="0026561E"/>
    <w:rsid w:val="002665F1"/>
    <w:rsid w:val="0027207A"/>
    <w:rsid w:val="00275D2B"/>
    <w:rsid w:val="002768C5"/>
    <w:rsid w:val="00280BA4"/>
    <w:rsid w:val="00282AC8"/>
    <w:rsid w:val="00284745"/>
    <w:rsid w:val="002859BE"/>
    <w:rsid w:val="00290BE0"/>
    <w:rsid w:val="00291695"/>
    <w:rsid w:val="00292C00"/>
    <w:rsid w:val="00292DEB"/>
    <w:rsid w:val="00292E98"/>
    <w:rsid w:val="00293E51"/>
    <w:rsid w:val="0029537E"/>
    <w:rsid w:val="002A583A"/>
    <w:rsid w:val="002B00C1"/>
    <w:rsid w:val="002B144D"/>
    <w:rsid w:val="002B189D"/>
    <w:rsid w:val="002B5A4B"/>
    <w:rsid w:val="002B5C0E"/>
    <w:rsid w:val="002B5D34"/>
    <w:rsid w:val="002C04E9"/>
    <w:rsid w:val="002C131E"/>
    <w:rsid w:val="002C43D0"/>
    <w:rsid w:val="002C7257"/>
    <w:rsid w:val="002D0AE6"/>
    <w:rsid w:val="002D28F1"/>
    <w:rsid w:val="002D3D0C"/>
    <w:rsid w:val="002D4AC3"/>
    <w:rsid w:val="002E059C"/>
    <w:rsid w:val="002E25C2"/>
    <w:rsid w:val="002E510B"/>
    <w:rsid w:val="002E5113"/>
    <w:rsid w:val="002F1FE4"/>
    <w:rsid w:val="002F31CD"/>
    <w:rsid w:val="002F7E8A"/>
    <w:rsid w:val="003037FC"/>
    <w:rsid w:val="003038FF"/>
    <w:rsid w:val="00303D1C"/>
    <w:rsid w:val="00304163"/>
    <w:rsid w:val="00304BC9"/>
    <w:rsid w:val="0030526C"/>
    <w:rsid w:val="0030642C"/>
    <w:rsid w:val="00312067"/>
    <w:rsid w:val="003120D3"/>
    <w:rsid w:val="0031304A"/>
    <w:rsid w:val="00313581"/>
    <w:rsid w:val="00314D85"/>
    <w:rsid w:val="00316D7D"/>
    <w:rsid w:val="00320BF2"/>
    <w:rsid w:val="00321C5F"/>
    <w:rsid w:val="003240F0"/>
    <w:rsid w:val="00325DFD"/>
    <w:rsid w:val="003263E4"/>
    <w:rsid w:val="00331A27"/>
    <w:rsid w:val="003360A9"/>
    <w:rsid w:val="00336976"/>
    <w:rsid w:val="0033759A"/>
    <w:rsid w:val="00344B8F"/>
    <w:rsid w:val="00345197"/>
    <w:rsid w:val="003474A0"/>
    <w:rsid w:val="0035078B"/>
    <w:rsid w:val="00352755"/>
    <w:rsid w:val="00353242"/>
    <w:rsid w:val="00354383"/>
    <w:rsid w:val="003560CD"/>
    <w:rsid w:val="003561CB"/>
    <w:rsid w:val="00357BA1"/>
    <w:rsid w:val="00357BFB"/>
    <w:rsid w:val="00360E40"/>
    <w:rsid w:val="003617C2"/>
    <w:rsid w:val="00361E8F"/>
    <w:rsid w:val="00362A4E"/>
    <w:rsid w:val="00363B26"/>
    <w:rsid w:val="003642F3"/>
    <w:rsid w:val="003648CA"/>
    <w:rsid w:val="0036586C"/>
    <w:rsid w:val="0037024F"/>
    <w:rsid w:val="00370434"/>
    <w:rsid w:val="00370C0A"/>
    <w:rsid w:val="0037142C"/>
    <w:rsid w:val="00374640"/>
    <w:rsid w:val="003751F0"/>
    <w:rsid w:val="00381C1C"/>
    <w:rsid w:val="00382EA2"/>
    <w:rsid w:val="00383DEE"/>
    <w:rsid w:val="003844FA"/>
    <w:rsid w:val="0038546F"/>
    <w:rsid w:val="003910C4"/>
    <w:rsid w:val="00393DE1"/>
    <w:rsid w:val="00394485"/>
    <w:rsid w:val="00395E0B"/>
    <w:rsid w:val="003A0F66"/>
    <w:rsid w:val="003A1157"/>
    <w:rsid w:val="003A1BF9"/>
    <w:rsid w:val="003A279C"/>
    <w:rsid w:val="003A2C91"/>
    <w:rsid w:val="003A40D7"/>
    <w:rsid w:val="003A49DC"/>
    <w:rsid w:val="003A6D97"/>
    <w:rsid w:val="003B03EF"/>
    <w:rsid w:val="003B03FE"/>
    <w:rsid w:val="003B0846"/>
    <w:rsid w:val="003B40B5"/>
    <w:rsid w:val="003B4143"/>
    <w:rsid w:val="003B7134"/>
    <w:rsid w:val="003C175C"/>
    <w:rsid w:val="003C3887"/>
    <w:rsid w:val="003D0489"/>
    <w:rsid w:val="003D0EF0"/>
    <w:rsid w:val="003D32F5"/>
    <w:rsid w:val="003D4D85"/>
    <w:rsid w:val="003D4F70"/>
    <w:rsid w:val="003D5E50"/>
    <w:rsid w:val="003D6E1F"/>
    <w:rsid w:val="003E01CF"/>
    <w:rsid w:val="003E088F"/>
    <w:rsid w:val="003E1C31"/>
    <w:rsid w:val="003E364A"/>
    <w:rsid w:val="003F1A5F"/>
    <w:rsid w:val="003F7B06"/>
    <w:rsid w:val="00401282"/>
    <w:rsid w:val="00401517"/>
    <w:rsid w:val="00401866"/>
    <w:rsid w:val="00401E74"/>
    <w:rsid w:val="00406C8D"/>
    <w:rsid w:val="00407CDE"/>
    <w:rsid w:val="0041360C"/>
    <w:rsid w:val="00415A34"/>
    <w:rsid w:val="00416762"/>
    <w:rsid w:val="00420132"/>
    <w:rsid w:val="0042019E"/>
    <w:rsid w:val="00424CA9"/>
    <w:rsid w:val="00424D74"/>
    <w:rsid w:val="00430266"/>
    <w:rsid w:val="00430B4C"/>
    <w:rsid w:val="00430DC0"/>
    <w:rsid w:val="004313DE"/>
    <w:rsid w:val="0043260C"/>
    <w:rsid w:val="00432CE9"/>
    <w:rsid w:val="004333A2"/>
    <w:rsid w:val="00433948"/>
    <w:rsid w:val="004419B8"/>
    <w:rsid w:val="00441F1C"/>
    <w:rsid w:val="0044608A"/>
    <w:rsid w:val="004475DA"/>
    <w:rsid w:val="00451775"/>
    <w:rsid w:val="00451F0C"/>
    <w:rsid w:val="00453B42"/>
    <w:rsid w:val="00455AE1"/>
    <w:rsid w:val="0046204F"/>
    <w:rsid w:val="00470210"/>
    <w:rsid w:val="00470E0D"/>
    <w:rsid w:val="0047135A"/>
    <w:rsid w:val="00471F84"/>
    <w:rsid w:val="004737E3"/>
    <w:rsid w:val="0047606B"/>
    <w:rsid w:val="00476D20"/>
    <w:rsid w:val="00483C28"/>
    <w:rsid w:val="00483CED"/>
    <w:rsid w:val="004871C1"/>
    <w:rsid w:val="004A0046"/>
    <w:rsid w:val="004A18EA"/>
    <w:rsid w:val="004A352B"/>
    <w:rsid w:val="004B0706"/>
    <w:rsid w:val="004B5901"/>
    <w:rsid w:val="004C02CA"/>
    <w:rsid w:val="004C374A"/>
    <w:rsid w:val="004C4844"/>
    <w:rsid w:val="004C5E16"/>
    <w:rsid w:val="004E238D"/>
    <w:rsid w:val="004E34CC"/>
    <w:rsid w:val="004E560B"/>
    <w:rsid w:val="004E60E9"/>
    <w:rsid w:val="004F1B49"/>
    <w:rsid w:val="004F2F3F"/>
    <w:rsid w:val="004F4C2F"/>
    <w:rsid w:val="004F6362"/>
    <w:rsid w:val="005034A2"/>
    <w:rsid w:val="00504AF2"/>
    <w:rsid w:val="005061CD"/>
    <w:rsid w:val="005069D0"/>
    <w:rsid w:val="00506D16"/>
    <w:rsid w:val="005123DE"/>
    <w:rsid w:val="005129F8"/>
    <w:rsid w:val="00512C84"/>
    <w:rsid w:val="0051430C"/>
    <w:rsid w:val="0051504C"/>
    <w:rsid w:val="005260A8"/>
    <w:rsid w:val="00526C8E"/>
    <w:rsid w:val="005368A1"/>
    <w:rsid w:val="0053791F"/>
    <w:rsid w:val="00537A96"/>
    <w:rsid w:val="00537C62"/>
    <w:rsid w:val="00544767"/>
    <w:rsid w:val="00544AD7"/>
    <w:rsid w:val="00544E8F"/>
    <w:rsid w:val="00547121"/>
    <w:rsid w:val="0054722A"/>
    <w:rsid w:val="00547325"/>
    <w:rsid w:val="00547A23"/>
    <w:rsid w:val="005500B5"/>
    <w:rsid w:val="005500E7"/>
    <w:rsid w:val="005509D2"/>
    <w:rsid w:val="00551591"/>
    <w:rsid w:val="005533D6"/>
    <w:rsid w:val="005545E2"/>
    <w:rsid w:val="00562071"/>
    <w:rsid w:val="00562E4E"/>
    <w:rsid w:val="00562F17"/>
    <w:rsid w:val="00563597"/>
    <w:rsid w:val="005636C6"/>
    <w:rsid w:val="005657A9"/>
    <w:rsid w:val="00567124"/>
    <w:rsid w:val="005677F2"/>
    <w:rsid w:val="00567FD1"/>
    <w:rsid w:val="00574CC2"/>
    <w:rsid w:val="00575A29"/>
    <w:rsid w:val="005869E3"/>
    <w:rsid w:val="005874AA"/>
    <w:rsid w:val="005877DD"/>
    <w:rsid w:val="005903BA"/>
    <w:rsid w:val="00590883"/>
    <w:rsid w:val="00595B24"/>
    <w:rsid w:val="00595C9A"/>
    <w:rsid w:val="005961BC"/>
    <w:rsid w:val="00596D85"/>
    <w:rsid w:val="00597096"/>
    <w:rsid w:val="005A45A6"/>
    <w:rsid w:val="005A51F8"/>
    <w:rsid w:val="005A71F2"/>
    <w:rsid w:val="005B1C19"/>
    <w:rsid w:val="005B2A9E"/>
    <w:rsid w:val="005B51CB"/>
    <w:rsid w:val="005B5E1C"/>
    <w:rsid w:val="005B678B"/>
    <w:rsid w:val="005C07A7"/>
    <w:rsid w:val="005C39ED"/>
    <w:rsid w:val="005C3C71"/>
    <w:rsid w:val="005C5E94"/>
    <w:rsid w:val="005C5EA9"/>
    <w:rsid w:val="005D0591"/>
    <w:rsid w:val="005D13A7"/>
    <w:rsid w:val="005D257D"/>
    <w:rsid w:val="005D2C4A"/>
    <w:rsid w:val="005D302D"/>
    <w:rsid w:val="005D46C1"/>
    <w:rsid w:val="005D4EC2"/>
    <w:rsid w:val="005D5528"/>
    <w:rsid w:val="005E0F10"/>
    <w:rsid w:val="005E2BB8"/>
    <w:rsid w:val="005E3194"/>
    <w:rsid w:val="005E6A11"/>
    <w:rsid w:val="005F13E4"/>
    <w:rsid w:val="005F216E"/>
    <w:rsid w:val="005F332D"/>
    <w:rsid w:val="005F3F2B"/>
    <w:rsid w:val="005F4E83"/>
    <w:rsid w:val="005F7566"/>
    <w:rsid w:val="00604D4C"/>
    <w:rsid w:val="00604DC0"/>
    <w:rsid w:val="006062DC"/>
    <w:rsid w:val="00607E25"/>
    <w:rsid w:val="00612670"/>
    <w:rsid w:val="00612D2E"/>
    <w:rsid w:val="00613624"/>
    <w:rsid w:val="00613A8F"/>
    <w:rsid w:val="00614FAC"/>
    <w:rsid w:val="00620347"/>
    <w:rsid w:val="0062063C"/>
    <w:rsid w:val="0062447E"/>
    <w:rsid w:val="00625799"/>
    <w:rsid w:val="00625BEC"/>
    <w:rsid w:val="006275C8"/>
    <w:rsid w:val="0063041A"/>
    <w:rsid w:val="00631FC8"/>
    <w:rsid w:val="00633C1A"/>
    <w:rsid w:val="00634FDC"/>
    <w:rsid w:val="00634FE4"/>
    <w:rsid w:val="00636B0F"/>
    <w:rsid w:val="00641E25"/>
    <w:rsid w:val="006429DD"/>
    <w:rsid w:val="00647F6D"/>
    <w:rsid w:val="00647F7B"/>
    <w:rsid w:val="00651189"/>
    <w:rsid w:val="00653C62"/>
    <w:rsid w:val="00654C9B"/>
    <w:rsid w:val="00654DCA"/>
    <w:rsid w:val="006555C0"/>
    <w:rsid w:val="0065628E"/>
    <w:rsid w:val="0066124E"/>
    <w:rsid w:val="00663010"/>
    <w:rsid w:val="00664B32"/>
    <w:rsid w:val="00666940"/>
    <w:rsid w:val="00670120"/>
    <w:rsid w:val="00672444"/>
    <w:rsid w:val="00672F86"/>
    <w:rsid w:val="00681543"/>
    <w:rsid w:val="00685715"/>
    <w:rsid w:val="0068796F"/>
    <w:rsid w:val="00687A64"/>
    <w:rsid w:val="0069094B"/>
    <w:rsid w:val="00691C07"/>
    <w:rsid w:val="00696606"/>
    <w:rsid w:val="006A076C"/>
    <w:rsid w:val="006A07CB"/>
    <w:rsid w:val="006A0B63"/>
    <w:rsid w:val="006A15F6"/>
    <w:rsid w:val="006A32C4"/>
    <w:rsid w:val="006A4424"/>
    <w:rsid w:val="006A4C5D"/>
    <w:rsid w:val="006A5934"/>
    <w:rsid w:val="006A6BE2"/>
    <w:rsid w:val="006A7C09"/>
    <w:rsid w:val="006B2C1D"/>
    <w:rsid w:val="006B4620"/>
    <w:rsid w:val="006B4D9F"/>
    <w:rsid w:val="006B51C3"/>
    <w:rsid w:val="006B5582"/>
    <w:rsid w:val="006B5997"/>
    <w:rsid w:val="006B668D"/>
    <w:rsid w:val="006B74CE"/>
    <w:rsid w:val="006B7A44"/>
    <w:rsid w:val="006C01F5"/>
    <w:rsid w:val="006C30FA"/>
    <w:rsid w:val="006C344D"/>
    <w:rsid w:val="006C37F4"/>
    <w:rsid w:val="006C5544"/>
    <w:rsid w:val="006C7FB9"/>
    <w:rsid w:val="006D725F"/>
    <w:rsid w:val="006E0000"/>
    <w:rsid w:val="006E214C"/>
    <w:rsid w:val="006E6917"/>
    <w:rsid w:val="006F1B93"/>
    <w:rsid w:val="006F209E"/>
    <w:rsid w:val="006F2F34"/>
    <w:rsid w:val="006F4965"/>
    <w:rsid w:val="006F7690"/>
    <w:rsid w:val="00703FD5"/>
    <w:rsid w:val="0070430F"/>
    <w:rsid w:val="00704F1D"/>
    <w:rsid w:val="00706645"/>
    <w:rsid w:val="00707472"/>
    <w:rsid w:val="00710356"/>
    <w:rsid w:val="0071158F"/>
    <w:rsid w:val="0071384B"/>
    <w:rsid w:val="0071390C"/>
    <w:rsid w:val="00714ACE"/>
    <w:rsid w:val="0072094D"/>
    <w:rsid w:val="00720DF9"/>
    <w:rsid w:val="00724B18"/>
    <w:rsid w:val="00725622"/>
    <w:rsid w:val="0073091A"/>
    <w:rsid w:val="00730C2E"/>
    <w:rsid w:val="00733D1F"/>
    <w:rsid w:val="00733FC2"/>
    <w:rsid w:val="0073761A"/>
    <w:rsid w:val="007416DB"/>
    <w:rsid w:val="007425E7"/>
    <w:rsid w:val="00742B4C"/>
    <w:rsid w:val="007505E2"/>
    <w:rsid w:val="007522D8"/>
    <w:rsid w:val="00753B82"/>
    <w:rsid w:val="00753E04"/>
    <w:rsid w:val="00753F28"/>
    <w:rsid w:val="00753F44"/>
    <w:rsid w:val="00754991"/>
    <w:rsid w:val="00754A11"/>
    <w:rsid w:val="00754AB9"/>
    <w:rsid w:val="007556CA"/>
    <w:rsid w:val="007565DB"/>
    <w:rsid w:val="00760CA8"/>
    <w:rsid w:val="00760EB7"/>
    <w:rsid w:val="00763ACD"/>
    <w:rsid w:val="00763FE5"/>
    <w:rsid w:val="00765273"/>
    <w:rsid w:val="00765EBA"/>
    <w:rsid w:val="00766DBC"/>
    <w:rsid w:val="00766F0D"/>
    <w:rsid w:val="007718A8"/>
    <w:rsid w:val="007730C1"/>
    <w:rsid w:val="0077397D"/>
    <w:rsid w:val="00774BC7"/>
    <w:rsid w:val="00781150"/>
    <w:rsid w:val="00781912"/>
    <w:rsid w:val="007821D3"/>
    <w:rsid w:val="00783374"/>
    <w:rsid w:val="0078485C"/>
    <w:rsid w:val="007850C7"/>
    <w:rsid w:val="007857FB"/>
    <w:rsid w:val="00787510"/>
    <w:rsid w:val="00787597"/>
    <w:rsid w:val="00790198"/>
    <w:rsid w:val="00790D0D"/>
    <w:rsid w:val="0079360A"/>
    <w:rsid w:val="0079585F"/>
    <w:rsid w:val="0079736E"/>
    <w:rsid w:val="007A0A6C"/>
    <w:rsid w:val="007A410B"/>
    <w:rsid w:val="007A4605"/>
    <w:rsid w:val="007A6B86"/>
    <w:rsid w:val="007A6D78"/>
    <w:rsid w:val="007B081A"/>
    <w:rsid w:val="007B4E8A"/>
    <w:rsid w:val="007B5C4F"/>
    <w:rsid w:val="007B7054"/>
    <w:rsid w:val="007B7D29"/>
    <w:rsid w:val="007C1B01"/>
    <w:rsid w:val="007D1F12"/>
    <w:rsid w:val="007D7529"/>
    <w:rsid w:val="007D7F8B"/>
    <w:rsid w:val="007E1AE6"/>
    <w:rsid w:val="007E1D93"/>
    <w:rsid w:val="007E5CD7"/>
    <w:rsid w:val="007E7BC7"/>
    <w:rsid w:val="007F3534"/>
    <w:rsid w:val="007F6267"/>
    <w:rsid w:val="007F6E36"/>
    <w:rsid w:val="0080170D"/>
    <w:rsid w:val="00801F7C"/>
    <w:rsid w:val="00805BC3"/>
    <w:rsid w:val="00805FD8"/>
    <w:rsid w:val="00807953"/>
    <w:rsid w:val="00810ECD"/>
    <w:rsid w:val="0081383D"/>
    <w:rsid w:val="00816DD0"/>
    <w:rsid w:val="00821812"/>
    <w:rsid w:val="0082396D"/>
    <w:rsid w:val="008245AA"/>
    <w:rsid w:val="00824DDE"/>
    <w:rsid w:val="0082526C"/>
    <w:rsid w:val="008369E8"/>
    <w:rsid w:val="00837B91"/>
    <w:rsid w:val="008417DE"/>
    <w:rsid w:val="008429C8"/>
    <w:rsid w:val="00843B63"/>
    <w:rsid w:val="00845AB2"/>
    <w:rsid w:val="008463AF"/>
    <w:rsid w:val="0084709A"/>
    <w:rsid w:val="00852658"/>
    <w:rsid w:val="00852C1B"/>
    <w:rsid w:val="008531AF"/>
    <w:rsid w:val="00853E06"/>
    <w:rsid w:val="00854D3B"/>
    <w:rsid w:val="0086090F"/>
    <w:rsid w:val="00860A5C"/>
    <w:rsid w:val="008610E6"/>
    <w:rsid w:val="00863A4E"/>
    <w:rsid w:val="0086542A"/>
    <w:rsid w:val="00865598"/>
    <w:rsid w:val="00865E1E"/>
    <w:rsid w:val="008661F8"/>
    <w:rsid w:val="008700FE"/>
    <w:rsid w:val="008714E4"/>
    <w:rsid w:val="008727E5"/>
    <w:rsid w:val="00872DF3"/>
    <w:rsid w:val="0087484F"/>
    <w:rsid w:val="0087701A"/>
    <w:rsid w:val="00882440"/>
    <w:rsid w:val="00883242"/>
    <w:rsid w:val="00883368"/>
    <w:rsid w:val="00891356"/>
    <w:rsid w:val="0089498C"/>
    <w:rsid w:val="008950FD"/>
    <w:rsid w:val="008A061B"/>
    <w:rsid w:val="008A0DD4"/>
    <w:rsid w:val="008A0E84"/>
    <w:rsid w:val="008A0FCA"/>
    <w:rsid w:val="008A2A40"/>
    <w:rsid w:val="008A4900"/>
    <w:rsid w:val="008A76DF"/>
    <w:rsid w:val="008B004F"/>
    <w:rsid w:val="008B0CEE"/>
    <w:rsid w:val="008B171E"/>
    <w:rsid w:val="008B2526"/>
    <w:rsid w:val="008B4FF6"/>
    <w:rsid w:val="008B660B"/>
    <w:rsid w:val="008C2628"/>
    <w:rsid w:val="008C2A80"/>
    <w:rsid w:val="008C3969"/>
    <w:rsid w:val="008C604F"/>
    <w:rsid w:val="008C7B1E"/>
    <w:rsid w:val="008D1278"/>
    <w:rsid w:val="008D18A0"/>
    <w:rsid w:val="008D29CD"/>
    <w:rsid w:val="008E03BA"/>
    <w:rsid w:val="008E3398"/>
    <w:rsid w:val="008E5670"/>
    <w:rsid w:val="008E628A"/>
    <w:rsid w:val="008E64FD"/>
    <w:rsid w:val="008F0F84"/>
    <w:rsid w:val="00900B3F"/>
    <w:rsid w:val="00900B73"/>
    <w:rsid w:val="009051D4"/>
    <w:rsid w:val="0091300C"/>
    <w:rsid w:val="00914CFC"/>
    <w:rsid w:val="0091516C"/>
    <w:rsid w:val="009166F5"/>
    <w:rsid w:val="0092395C"/>
    <w:rsid w:val="00924435"/>
    <w:rsid w:val="00924CB4"/>
    <w:rsid w:val="009252C1"/>
    <w:rsid w:val="009268D9"/>
    <w:rsid w:val="00931273"/>
    <w:rsid w:val="00931A6F"/>
    <w:rsid w:val="009323E0"/>
    <w:rsid w:val="009326CD"/>
    <w:rsid w:val="009332ED"/>
    <w:rsid w:val="009332F2"/>
    <w:rsid w:val="00934AF4"/>
    <w:rsid w:val="00936E89"/>
    <w:rsid w:val="00940311"/>
    <w:rsid w:val="00941F13"/>
    <w:rsid w:val="00944B76"/>
    <w:rsid w:val="00944D56"/>
    <w:rsid w:val="00945B48"/>
    <w:rsid w:val="00947B11"/>
    <w:rsid w:val="0095483E"/>
    <w:rsid w:val="009550CC"/>
    <w:rsid w:val="00956BB0"/>
    <w:rsid w:val="00965771"/>
    <w:rsid w:val="00966587"/>
    <w:rsid w:val="009672C1"/>
    <w:rsid w:val="00974143"/>
    <w:rsid w:val="009773B0"/>
    <w:rsid w:val="00977766"/>
    <w:rsid w:val="009779B9"/>
    <w:rsid w:val="009827DE"/>
    <w:rsid w:val="009843CA"/>
    <w:rsid w:val="00984E0F"/>
    <w:rsid w:val="009864F6"/>
    <w:rsid w:val="0099091E"/>
    <w:rsid w:val="00995431"/>
    <w:rsid w:val="0099629C"/>
    <w:rsid w:val="00996527"/>
    <w:rsid w:val="009A6458"/>
    <w:rsid w:val="009A71DE"/>
    <w:rsid w:val="009A78DE"/>
    <w:rsid w:val="009B008A"/>
    <w:rsid w:val="009B121D"/>
    <w:rsid w:val="009B2A96"/>
    <w:rsid w:val="009B5D4B"/>
    <w:rsid w:val="009B666A"/>
    <w:rsid w:val="009B68D9"/>
    <w:rsid w:val="009B6AF9"/>
    <w:rsid w:val="009B7F57"/>
    <w:rsid w:val="009C3AEA"/>
    <w:rsid w:val="009C57C5"/>
    <w:rsid w:val="009D0873"/>
    <w:rsid w:val="009D548A"/>
    <w:rsid w:val="009D60FD"/>
    <w:rsid w:val="009D617C"/>
    <w:rsid w:val="009D6579"/>
    <w:rsid w:val="009E2424"/>
    <w:rsid w:val="009E5AC4"/>
    <w:rsid w:val="009E749A"/>
    <w:rsid w:val="009F25F4"/>
    <w:rsid w:val="009F2605"/>
    <w:rsid w:val="009F6B9D"/>
    <w:rsid w:val="009F7A78"/>
    <w:rsid w:val="00A042BF"/>
    <w:rsid w:val="00A10EF0"/>
    <w:rsid w:val="00A13328"/>
    <w:rsid w:val="00A135B0"/>
    <w:rsid w:val="00A13992"/>
    <w:rsid w:val="00A2413E"/>
    <w:rsid w:val="00A244EC"/>
    <w:rsid w:val="00A26473"/>
    <w:rsid w:val="00A31BC6"/>
    <w:rsid w:val="00A3346A"/>
    <w:rsid w:val="00A3351D"/>
    <w:rsid w:val="00A349C5"/>
    <w:rsid w:val="00A35C37"/>
    <w:rsid w:val="00A3632B"/>
    <w:rsid w:val="00A42267"/>
    <w:rsid w:val="00A45485"/>
    <w:rsid w:val="00A47159"/>
    <w:rsid w:val="00A535A8"/>
    <w:rsid w:val="00A5368D"/>
    <w:rsid w:val="00A54731"/>
    <w:rsid w:val="00A55AD4"/>
    <w:rsid w:val="00A56960"/>
    <w:rsid w:val="00A656FB"/>
    <w:rsid w:val="00A7192F"/>
    <w:rsid w:val="00A72B56"/>
    <w:rsid w:val="00A738F5"/>
    <w:rsid w:val="00A74232"/>
    <w:rsid w:val="00A76803"/>
    <w:rsid w:val="00A81ED1"/>
    <w:rsid w:val="00A84129"/>
    <w:rsid w:val="00A86BAD"/>
    <w:rsid w:val="00A87D1D"/>
    <w:rsid w:val="00A93AEE"/>
    <w:rsid w:val="00A95773"/>
    <w:rsid w:val="00AA0193"/>
    <w:rsid w:val="00AA393E"/>
    <w:rsid w:val="00AB170E"/>
    <w:rsid w:val="00AB1E5E"/>
    <w:rsid w:val="00AB4EB7"/>
    <w:rsid w:val="00AB5F68"/>
    <w:rsid w:val="00AB6143"/>
    <w:rsid w:val="00AC286F"/>
    <w:rsid w:val="00AC38B8"/>
    <w:rsid w:val="00AC5C96"/>
    <w:rsid w:val="00AC7265"/>
    <w:rsid w:val="00AD066C"/>
    <w:rsid w:val="00AD1E98"/>
    <w:rsid w:val="00AD298D"/>
    <w:rsid w:val="00AD561F"/>
    <w:rsid w:val="00AE0928"/>
    <w:rsid w:val="00AE186C"/>
    <w:rsid w:val="00AE4C07"/>
    <w:rsid w:val="00AE737D"/>
    <w:rsid w:val="00AE78DA"/>
    <w:rsid w:val="00AF1B0A"/>
    <w:rsid w:val="00AF3C0A"/>
    <w:rsid w:val="00AF6972"/>
    <w:rsid w:val="00AF6EDE"/>
    <w:rsid w:val="00AF7C93"/>
    <w:rsid w:val="00B00C2D"/>
    <w:rsid w:val="00B016A2"/>
    <w:rsid w:val="00B022A2"/>
    <w:rsid w:val="00B02AD7"/>
    <w:rsid w:val="00B07280"/>
    <w:rsid w:val="00B1155D"/>
    <w:rsid w:val="00B14CF6"/>
    <w:rsid w:val="00B168D4"/>
    <w:rsid w:val="00B2152D"/>
    <w:rsid w:val="00B21999"/>
    <w:rsid w:val="00B222BD"/>
    <w:rsid w:val="00B2288B"/>
    <w:rsid w:val="00B23C0F"/>
    <w:rsid w:val="00B26B47"/>
    <w:rsid w:val="00B27D3A"/>
    <w:rsid w:val="00B300D4"/>
    <w:rsid w:val="00B31E5D"/>
    <w:rsid w:val="00B321DB"/>
    <w:rsid w:val="00B32CE6"/>
    <w:rsid w:val="00B35806"/>
    <w:rsid w:val="00B35954"/>
    <w:rsid w:val="00B400DC"/>
    <w:rsid w:val="00B462FE"/>
    <w:rsid w:val="00B477E0"/>
    <w:rsid w:val="00B50539"/>
    <w:rsid w:val="00B516C1"/>
    <w:rsid w:val="00B5281D"/>
    <w:rsid w:val="00B54DBF"/>
    <w:rsid w:val="00B554A3"/>
    <w:rsid w:val="00B5618F"/>
    <w:rsid w:val="00B5636A"/>
    <w:rsid w:val="00B62836"/>
    <w:rsid w:val="00B62BE4"/>
    <w:rsid w:val="00B643EC"/>
    <w:rsid w:val="00B65F12"/>
    <w:rsid w:val="00B66685"/>
    <w:rsid w:val="00B67252"/>
    <w:rsid w:val="00B6749B"/>
    <w:rsid w:val="00B74FE6"/>
    <w:rsid w:val="00B754B0"/>
    <w:rsid w:val="00B7711C"/>
    <w:rsid w:val="00B778F4"/>
    <w:rsid w:val="00B77F0B"/>
    <w:rsid w:val="00B81AB6"/>
    <w:rsid w:val="00B85BB3"/>
    <w:rsid w:val="00B85E01"/>
    <w:rsid w:val="00B91BD5"/>
    <w:rsid w:val="00B92A8F"/>
    <w:rsid w:val="00B9571C"/>
    <w:rsid w:val="00B969D2"/>
    <w:rsid w:val="00BA20E9"/>
    <w:rsid w:val="00BA3B74"/>
    <w:rsid w:val="00BA4567"/>
    <w:rsid w:val="00BA51E9"/>
    <w:rsid w:val="00BA582A"/>
    <w:rsid w:val="00BA60A5"/>
    <w:rsid w:val="00BA771B"/>
    <w:rsid w:val="00BA7CB9"/>
    <w:rsid w:val="00BB1B28"/>
    <w:rsid w:val="00BC0228"/>
    <w:rsid w:val="00BC4524"/>
    <w:rsid w:val="00BC4E30"/>
    <w:rsid w:val="00BC7106"/>
    <w:rsid w:val="00BD30CD"/>
    <w:rsid w:val="00BD58F5"/>
    <w:rsid w:val="00BD6816"/>
    <w:rsid w:val="00BE1618"/>
    <w:rsid w:val="00BE18AE"/>
    <w:rsid w:val="00BE1C62"/>
    <w:rsid w:val="00BE3A24"/>
    <w:rsid w:val="00BE7D18"/>
    <w:rsid w:val="00BF20F4"/>
    <w:rsid w:val="00BF27F0"/>
    <w:rsid w:val="00BF3C15"/>
    <w:rsid w:val="00BF3DFA"/>
    <w:rsid w:val="00BF47A2"/>
    <w:rsid w:val="00BF5BFA"/>
    <w:rsid w:val="00C02A40"/>
    <w:rsid w:val="00C03DF8"/>
    <w:rsid w:val="00C05E56"/>
    <w:rsid w:val="00C072D4"/>
    <w:rsid w:val="00C07A30"/>
    <w:rsid w:val="00C1145F"/>
    <w:rsid w:val="00C149C8"/>
    <w:rsid w:val="00C14B35"/>
    <w:rsid w:val="00C22C66"/>
    <w:rsid w:val="00C2533B"/>
    <w:rsid w:val="00C26A52"/>
    <w:rsid w:val="00C31BC4"/>
    <w:rsid w:val="00C34B19"/>
    <w:rsid w:val="00C35A3C"/>
    <w:rsid w:val="00C404D2"/>
    <w:rsid w:val="00C41B63"/>
    <w:rsid w:val="00C45338"/>
    <w:rsid w:val="00C473CC"/>
    <w:rsid w:val="00C5181D"/>
    <w:rsid w:val="00C53B48"/>
    <w:rsid w:val="00C56143"/>
    <w:rsid w:val="00C61153"/>
    <w:rsid w:val="00C612B4"/>
    <w:rsid w:val="00C61A57"/>
    <w:rsid w:val="00C61BEC"/>
    <w:rsid w:val="00C62B63"/>
    <w:rsid w:val="00C63B3B"/>
    <w:rsid w:val="00C64746"/>
    <w:rsid w:val="00C67C0C"/>
    <w:rsid w:val="00C71561"/>
    <w:rsid w:val="00C72F62"/>
    <w:rsid w:val="00C74592"/>
    <w:rsid w:val="00C7560B"/>
    <w:rsid w:val="00C77351"/>
    <w:rsid w:val="00C77B4E"/>
    <w:rsid w:val="00C813A0"/>
    <w:rsid w:val="00C820D2"/>
    <w:rsid w:val="00C82A65"/>
    <w:rsid w:val="00C82C36"/>
    <w:rsid w:val="00C83CB1"/>
    <w:rsid w:val="00C93CE6"/>
    <w:rsid w:val="00CA0C77"/>
    <w:rsid w:val="00CA1167"/>
    <w:rsid w:val="00CA1C41"/>
    <w:rsid w:val="00CA1F6E"/>
    <w:rsid w:val="00CA2EAC"/>
    <w:rsid w:val="00CA368F"/>
    <w:rsid w:val="00CA3917"/>
    <w:rsid w:val="00CA5ED6"/>
    <w:rsid w:val="00CA65CA"/>
    <w:rsid w:val="00CB63D9"/>
    <w:rsid w:val="00CB67CF"/>
    <w:rsid w:val="00CC487F"/>
    <w:rsid w:val="00CD251C"/>
    <w:rsid w:val="00CD5D85"/>
    <w:rsid w:val="00CD6277"/>
    <w:rsid w:val="00CD7186"/>
    <w:rsid w:val="00CE256B"/>
    <w:rsid w:val="00CE56BD"/>
    <w:rsid w:val="00CE74BF"/>
    <w:rsid w:val="00CF23C5"/>
    <w:rsid w:val="00CF2BB4"/>
    <w:rsid w:val="00CF5B9A"/>
    <w:rsid w:val="00D01A91"/>
    <w:rsid w:val="00D0369B"/>
    <w:rsid w:val="00D04D45"/>
    <w:rsid w:val="00D144D6"/>
    <w:rsid w:val="00D144F1"/>
    <w:rsid w:val="00D14959"/>
    <w:rsid w:val="00D14B94"/>
    <w:rsid w:val="00D17707"/>
    <w:rsid w:val="00D2274A"/>
    <w:rsid w:val="00D273BF"/>
    <w:rsid w:val="00D27B0F"/>
    <w:rsid w:val="00D31645"/>
    <w:rsid w:val="00D33D75"/>
    <w:rsid w:val="00D342B2"/>
    <w:rsid w:val="00D3483B"/>
    <w:rsid w:val="00D360A3"/>
    <w:rsid w:val="00D368AB"/>
    <w:rsid w:val="00D40C08"/>
    <w:rsid w:val="00D42825"/>
    <w:rsid w:val="00D42D7F"/>
    <w:rsid w:val="00D44B48"/>
    <w:rsid w:val="00D47A0B"/>
    <w:rsid w:val="00D52265"/>
    <w:rsid w:val="00D52B69"/>
    <w:rsid w:val="00D53155"/>
    <w:rsid w:val="00D53978"/>
    <w:rsid w:val="00D555C3"/>
    <w:rsid w:val="00D623F6"/>
    <w:rsid w:val="00D62C96"/>
    <w:rsid w:val="00D63270"/>
    <w:rsid w:val="00D657EF"/>
    <w:rsid w:val="00D665D1"/>
    <w:rsid w:val="00D80D79"/>
    <w:rsid w:val="00D81B9F"/>
    <w:rsid w:val="00D8624D"/>
    <w:rsid w:val="00D86322"/>
    <w:rsid w:val="00D9027D"/>
    <w:rsid w:val="00D91FB3"/>
    <w:rsid w:val="00D9384B"/>
    <w:rsid w:val="00D946DD"/>
    <w:rsid w:val="00D95227"/>
    <w:rsid w:val="00DA6BB3"/>
    <w:rsid w:val="00DA7357"/>
    <w:rsid w:val="00DB0F2D"/>
    <w:rsid w:val="00DB14DE"/>
    <w:rsid w:val="00DB2054"/>
    <w:rsid w:val="00DB223E"/>
    <w:rsid w:val="00DB25D1"/>
    <w:rsid w:val="00DB3043"/>
    <w:rsid w:val="00DB438E"/>
    <w:rsid w:val="00DB5A76"/>
    <w:rsid w:val="00DB6203"/>
    <w:rsid w:val="00DB6F55"/>
    <w:rsid w:val="00DB721B"/>
    <w:rsid w:val="00DC13CB"/>
    <w:rsid w:val="00DC311C"/>
    <w:rsid w:val="00DC48EA"/>
    <w:rsid w:val="00DC6743"/>
    <w:rsid w:val="00DC7D0D"/>
    <w:rsid w:val="00DD4068"/>
    <w:rsid w:val="00DD468E"/>
    <w:rsid w:val="00DD4CD8"/>
    <w:rsid w:val="00DD619F"/>
    <w:rsid w:val="00DE32CB"/>
    <w:rsid w:val="00DE6D9A"/>
    <w:rsid w:val="00DE793A"/>
    <w:rsid w:val="00DF10A4"/>
    <w:rsid w:val="00DF1AF9"/>
    <w:rsid w:val="00DF4DCB"/>
    <w:rsid w:val="00DF5B8D"/>
    <w:rsid w:val="00DF6BE5"/>
    <w:rsid w:val="00E04EC7"/>
    <w:rsid w:val="00E07287"/>
    <w:rsid w:val="00E073D4"/>
    <w:rsid w:val="00E07811"/>
    <w:rsid w:val="00E11047"/>
    <w:rsid w:val="00E11801"/>
    <w:rsid w:val="00E11A54"/>
    <w:rsid w:val="00E126A5"/>
    <w:rsid w:val="00E1305D"/>
    <w:rsid w:val="00E14E6B"/>
    <w:rsid w:val="00E159B6"/>
    <w:rsid w:val="00E15A57"/>
    <w:rsid w:val="00E169BA"/>
    <w:rsid w:val="00E17C38"/>
    <w:rsid w:val="00E20DF3"/>
    <w:rsid w:val="00E21C5B"/>
    <w:rsid w:val="00E231F5"/>
    <w:rsid w:val="00E236FD"/>
    <w:rsid w:val="00E2461D"/>
    <w:rsid w:val="00E305B2"/>
    <w:rsid w:val="00E31A47"/>
    <w:rsid w:val="00E346E7"/>
    <w:rsid w:val="00E409AE"/>
    <w:rsid w:val="00E42E39"/>
    <w:rsid w:val="00E43BB1"/>
    <w:rsid w:val="00E443E8"/>
    <w:rsid w:val="00E446F6"/>
    <w:rsid w:val="00E45E91"/>
    <w:rsid w:val="00E501CC"/>
    <w:rsid w:val="00E530FE"/>
    <w:rsid w:val="00E56B4D"/>
    <w:rsid w:val="00E60515"/>
    <w:rsid w:val="00E60D6E"/>
    <w:rsid w:val="00E60FC7"/>
    <w:rsid w:val="00E61BA6"/>
    <w:rsid w:val="00E62498"/>
    <w:rsid w:val="00E6729F"/>
    <w:rsid w:val="00E74A3B"/>
    <w:rsid w:val="00E75C22"/>
    <w:rsid w:val="00E75D0C"/>
    <w:rsid w:val="00E77E5D"/>
    <w:rsid w:val="00E82115"/>
    <w:rsid w:val="00E827B1"/>
    <w:rsid w:val="00E828E4"/>
    <w:rsid w:val="00E82D6B"/>
    <w:rsid w:val="00E83314"/>
    <w:rsid w:val="00E83C12"/>
    <w:rsid w:val="00E91543"/>
    <w:rsid w:val="00E94738"/>
    <w:rsid w:val="00E95951"/>
    <w:rsid w:val="00E960FE"/>
    <w:rsid w:val="00E978A5"/>
    <w:rsid w:val="00EA0302"/>
    <w:rsid w:val="00EA1249"/>
    <w:rsid w:val="00EA7217"/>
    <w:rsid w:val="00EB039C"/>
    <w:rsid w:val="00EB0C30"/>
    <w:rsid w:val="00EB2092"/>
    <w:rsid w:val="00EB3CF5"/>
    <w:rsid w:val="00EC33F3"/>
    <w:rsid w:val="00EC3EFB"/>
    <w:rsid w:val="00EC46C8"/>
    <w:rsid w:val="00EC505E"/>
    <w:rsid w:val="00EC5BCA"/>
    <w:rsid w:val="00EC765D"/>
    <w:rsid w:val="00EC7F90"/>
    <w:rsid w:val="00ED19E4"/>
    <w:rsid w:val="00ED428A"/>
    <w:rsid w:val="00ED6721"/>
    <w:rsid w:val="00EE1181"/>
    <w:rsid w:val="00EE1740"/>
    <w:rsid w:val="00EE2783"/>
    <w:rsid w:val="00EE3CC2"/>
    <w:rsid w:val="00EE7D29"/>
    <w:rsid w:val="00EF1393"/>
    <w:rsid w:val="00EF19C9"/>
    <w:rsid w:val="00EF2A7C"/>
    <w:rsid w:val="00EF5633"/>
    <w:rsid w:val="00F03705"/>
    <w:rsid w:val="00F037D2"/>
    <w:rsid w:val="00F06119"/>
    <w:rsid w:val="00F07E7C"/>
    <w:rsid w:val="00F11F50"/>
    <w:rsid w:val="00F1585E"/>
    <w:rsid w:val="00F16BE0"/>
    <w:rsid w:val="00F175B2"/>
    <w:rsid w:val="00F2647E"/>
    <w:rsid w:val="00F27274"/>
    <w:rsid w:val="00F3270F"/>
    <w:rsid w:val="00F330E8"/>
    <w:rsid w:val="00F352CE"/>
    <w:rsid w:val="00F37C33"/>
    <w:rsid w:val="00F40240"/>
    <w:rsid w:val="00F409D9"/>
    <w:rsid w:val="00F40C61"/>
    <w:rsid w:val="00F41618"/>
    <w:rsid w:val="00F4195A"/>
    <w:rsid w:val="00F41E02"/>
    <w:rsid w:val="00F569F3"/>
    <w:rsid w:val="00F62640"/>
    <w:rsid w:val="00F64C9D"/>
    <w:rsid w:val="00F70053"/>
    <w:rsid w:val="00F70D1E"/>
    <w:rsid w:val="00F75E1F"/>
    <w:rsid w:val="00F809D8"/>
    <w:rsid w:val="00F82C34"/>
    <w:rsid w:val="00F84CEB"/>
    <w:rsid w:val="00F9029E"/>
    <w:rsid w:val="00F93E3F"/>
    <w:rsid w:val="00F95757"/>
    <w:rsid w:val="00F9586E"/>
    <w:rsid w:val="00F96AE1"/>
    <w:rsid w:val="00F96F17"/>
    <w:rsid w:val="00F97587"/>
    <w:rsid w:val="00F976B1"/>
    <w:rsid w:val="00FA2EB2"/>
    <w:rsid w:val="00FA507B"/>
    <w:rsid w:val="00FA5DC6"/>
    <w:rsid w:val="00FA7071"/>
    <w:rsid w:val="00FB37A8"/>
    <w:rsid w:val="00FB46B3"/>
    <w:rsid w:val="00FB479A"/>
    <w:rsid w:val="00FB4DDC"/>
    <w:rsid w:val="00FB55D1"/>
    <w:rsid w:val="00FB7AB0"/>
    <w:rsid w:val="00FB7FC0"/>
    <w:rsid w:val="00FC47FA"/>
    <w:rsid w:val="00FC4B5A"/>
    <w:rsid w:val="00FC7DE2"/>
    <w:rsid w:val="00FD04C9"/>
    <w:rsid w:val="00FD33B1"/>
    <w:rsid w:val="00FD4FAD"/>
    <w:rsid w:val="00FD6BBE"/>
    <w:rsid w:val="00FE0287"/>
    <w:rsid w:val="00FE1A67"/>
    <w:rsid w:val="00FE36A8"/>
    <w:rsid w:val="00FE72C3"/>
    <w:rsid w:val="00FF38D6"/>
    <w:rsid w:val="00FF45D8"/>
    <w:rsid w:val="00FF48A4"/>
    <w:rsid w:val="00FF5B5C"/>
    <w:rsid w:val="00FF621E"/>
    <w:rsid w:val="00FF6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504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1A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A67"/>
    <w:rPr>
      <w:color w:val="800080" w:themeColor="followedHyperlink"/>
      <w:u w:val="single"/>
    </w:rPr>
  </w:style>
  <w:style w:type="paragraph" w:styleId="NormalIndent">
    <w:name w:val="Normal Indent"/>
    <w:basedOn w:val="Normal"/>
    <w:rsid w:val="001142CC"/>
    <w:pPr>
      <w:ind w:left="851"/>
    </w:pPr>
    <w:rPr>
      <w:rFonts w:ascii="Times" w:eastAsia="平成明朝" w:hAnsi="Times" w:cs="Times New Roman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A3346A"/>
    <w:rPr>
      <w:color w:val="000000"/>
    </w:rPr>
  </w:style>
  <w:style w:type="character" w:customStyle="1" w:styleId="DateChar">
    <w:name w:val="Date Char"/>
    <w:basedOn w:val="DefaultParagraphFont"/>
    <w:link w:val="Date"/>
    <w:uiPriority w:val="99"/>
    <w:rsid w:val="00A3346A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9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9A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09AE"/>
  </w:style>
  <w:style w:type="paragraph" w:styleId="Header">
    <w:name w:val="header"/>
    <w:basedOn w:val="Normal"/>
    <w:link w:val="HeaderChar"/>
    <w:uiPriority w:val="99"/>
    <w:unhideWhenUsed/>
    <w:rsid w:val="00E40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9AE"/>
  </w:style>
  <w:style w:type="paragraph" w:styleId="Footer">
    <w:name w:val="footer"/>
    <w:basedOn w:val="Normal"/>
    <w:link w:val="FooterChar"/>
    <w:uiPriority w:val="99"/>
    <w:unhideWhenUsed/>
    <w:rsid w:val="00E40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9AE"/>
  </w:style>
  <w:style w:type="character" w:styleId="CommentReference">
    <w:name w:val="annotation reference"/>
    <w:basedOn w:val="DefaultParagraphFont"/>
    <w:uiPriority w:val="99"/>
    <w:semiHidden/>
    <w:unhideWhenUsed/>
    <w:rsid w:val="00E40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9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2B69"/>
  </w:style>
  <w:style w:type="paragraph" w:styleId="ListParagraph">
    <w:name w:val="List Paragraph"/>
    <w:basedOn w:val="Normal"/>
    <w:uiPriority w:val="34"/>
    <w:qFormat/>
    <w:rsid w:val="008D1278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1504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FE1A67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FE1A67"/>
    <w:rPr>
      <w:color w:val="800080" w:themeColor="followedHyperlink"/>
      <w:u w:val="single"/>
    </w:rPr>
  </w:style>
  <w:style w:type="paragraph" w:styleId="a5">
    <w:name w:val="Normal Indent"/>
    <w:basedOn w:val="a"/>
    <w:rsid w:val="001142CC"/>
    <w:pPr>
      <w:ind w:left="851"/>
    </w:pPr>
    <w:rPr>
      <w:rFonts w:ascii="Times" w:eastAsia="平成明朝" w:hAnsi="Times" w:cs="Times New Roman"/>
      <w:szCs w:val="20"/>
    </w:rPr>
  </w:style>
  <w:style w:type="paragraph" w:styleId="a6">
    <w:name w:val="Date"/>
    <w:basedOn w:val="a"/>
    <w:next w:val="a"/>
    <w:link w:val="a7"/>
    <w:uiPriority w:val="99"/>
    <w:unhideWhenUsed/>
    <w:rsid w:val="00A3346A"/>
    <w:rPr>
      <w:color w:val="000000"/>
    </w:rPr>
  </w:style>
  <w:style w:type="character" w:customStyle="1" w:styleId="a7">
    <w:name w:val="日付 (文字)"/>
    <w:basedOn w:val="a0"/>
    <w:link w:val="a6"/>
    <w:uiPriority w:val="99"/>
    <w:rsid w:val="00A3346A"/>
    <w:rPr>
      <w:color w:val="000000"/>
    </w:rPr>
  </w:style>
  <w:style w:type="paragraph" w:styleId="a8">
    <w:name w:val="Balloon Text"/>
    <w:basedOn w:val="a"/>
    <w:link w:val="a9"/>
    <w:uiPriority w:val="99"/>
    <w:semiHidden/>
    <w:unhideWhenUsed/>
    <w:rsid w:val="00E409AE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09AE"/>
    <w:rPr>
      <w:rFonts w:ascii="Segoe UI" w:hAnsi="Segoe UI" w:cs="Segoe U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409AE"/>
  </w:style>
  <w:style w:type="paragraph" w:styleId="ab">
    <w:name w:val="header"/>
    <w:basedOn w:val="a"/>
    <w:link w:val="ac"/>
    <w:uiPriority w:val="99"/>
    <w:unhideWhenUsed/>
    <w:rsid w:val="00E409AE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E409AE"/>
  </w:style>
  <w:style w:type="paragraph" w:styleId="ad">
    <w:name w:val="footer"/>
    <w:basedOn w:val="a"/>
    <w:link w:val="ae"/>
    <w:uiPriority w:val="99"/>
    <w:unhideWhenUsed/>
    <w:rsid w:val="00E409AE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E409AE"/>
  </w:style>
  <w:style w:type="character" w:styleId="af">
    <w:name w:val="annotation reference"/>
    <w:basedOn w:val="a0"/>
    <w:uiPriority w:val="99"/>
    <w:semiHidden/>
    <w:unhideWhenUsed/>
    <w:rsid w:val="00E409A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409A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E409A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409A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409AE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D52B69"/>
  </w:style>
  <w:style w:type="paragraph" w:styleId="af5">
    <w:name w:val="List Paragraph"/>
    <w:basedOn w:val="a"/>
    <w:uiPriority w:val="34"/>
    <w:qFormat/>
    <w:rsid w:val="008D1278"/>
    <w:pPr>
      <w:ind w:leftChars="400"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3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6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9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9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4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D07A9E-536D-496E-864E-67EE47430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TACHADO</cp:lastModifiedBy>
  <cp:revision>3</cp:revision>
  <dcterms:created xsi:type="dcterms:W3CDTF">2017-09-19T09:38:00Z</dcterms:created>
  <dcterms:modified xsi:type="dcterms:W3CDTF">2017-09-28T05:39:00Z</dcterms:modified>
</cp:coreProperties>
</file>